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CFE397" w14:textId="6B20A472" w:rsidR="004C4387" w:rsidRPr="005551EF" w:rsidRDefault="00330DA1" w:rsidP="0096068B">
      <w:bookmarkStart w:id="0" w:name="_GoBack"/>
      <w:bookmarkEnd w:id="0"/>
      <w:r w:rsidRPr="005551EF">
        <w:t>Characteristics of ongoing studies</w:t>
      </w:r>
    </w:p>
    <w:p w14:paraId="0A5B021B" w14:textId="77777777" w:rsidR="00630D28" w:rsidRPr="005551EF" w:rsidRDefault="00630D28" w:rsidP="0096068B"/>
    <w:tbl>
      <w:tblPr>
        <w:tblStyle w:val="a3"/>
        <w:tblW w:w="0" w:type="auto"/>
        <w:tblLook w:val="04A0" w:firstRow="1" w:lastRow="0" w:firstColumn="1" w:lastColumn="0" w:noHBand="0" w:noVBand="1"/>
      </w:tblPr>
      <w:tblGrid>
        <w:gridCol w:w="2093"/>
        <w:gridCol w:w="6609"/>
      </w:tblGrid>
      <w:tr w:rsidR="00330DA1" w:rsidRPr="005551EF" w14:paraId="76C5A07B" w14:textId="77777777" w:rsidTr="00330DA1">
        <w:tc>
          <w:tcPr>
            <w:tcW w:w="2093" w:type="dxa"/>
          </w:tcPr>
          <w:p w14:paraId="606C8F03" w14:textId="77777777" w:rsidR="00330DA1" w:rsidRPr="005551EF" w:rsidRDefault="00330DA1" w:rsidP="0096068B">
            <w:r w:rsidRPr="005551EF">
              <w:t>Trail name or title</w:t>
            </w:r>
          </w:p>
        </w:tc>
        <w:tc>
          <w:tcPr>
            <w:tcW w:w="6609" w:type="dxa"/>
          </w:tcPr>
          <w:p w14:paraId="3FB751B0" w14:textId="77777777" w:rsidR="00330DA1" w:rsidRPr="005551EF" w:rsidRDefault="004F6291" w:rsidP="0096068B">
            <w:r w:rsidRPr="005551EF">
              <w:t xml:space="preserve">Physical therapy during the early course of sepsis is safe and preserves skeletal muscle mass. </w:t>
            </w:r>
          </w:p>
        </w:tc>
      </w:tr>
      <w:tr w:rsidR="00330DA1" w:rsidRPr="005551EF" w14:paraId="31F1B0F3" w14:textId="77777777" w:rsidTr="00330DA1">
        <w:tc>
          <w:tcPr>
            <w:tcW w:w="2093" w:type="dxa"/>
          </w:tcPr>
          <w:p w14:paraId="16AA7CD5" w14:textId="77777777" w:rsidR="00330DA1" w:rsidRPr="005551EF" w:rsidRDefault="00330DA1" w:rsidP="0096068B">
            <w:r w:rsidRPr="005551EF">
              <w:t>Methods</w:t>
            </w:r>
          </w:p>
        </w:tc>
        <w:tc>
          <w:tcPr>
            <w:tcW w:w="6609" w:type="dxa"/>
          </w:tcPr>
          <w:p w14:paraId="2583AB75" w14:textId="77777777" w:rsidR="00546856" w:rsidRPr="005551EF" w:rsidRDefault="00546856" w:rsidP="0096068B">
            <w:r w:rsidRPr="005551EF">
              <w:t>Study design: RCT</w:t>
            </w:r>
          </w:p>
          <w:p w14:paraId="47556432" w14:textId="77777777" w:rsidR="00330DA1" w:rsidRPr="005551EF" w:rsidRDefault="00546856" w:rsidP="0096068B">
            <w:r w:rsidRPr="005551EF">
              <w:t>Country: Belgium</w:t>
            </w:r>
          </w:p>
        </w:tc>
      </w:tr>
      <w:tr w:rsidR="00330DA1" w:rsidRPr="005551EF" w14:paraId="48C60D01" w14:textId="77777777" w:rsidTr="00330DA1">
        <w:tc>
          <w:tcPr>
            <w:tcW w:w="2093" w:type="dxa"/>
          </w:tcPr>
          <w:p w14:paraId="201E2B80" w14:textId="77777777" w:rsidR="00330DA1" w:rsidRPr="005551EF" w:rsidRDefault="00330DA1" w:rsidP="0096068B">
            <w:r w:rsidRPr="005551EF">
              <w:t>Participants</w:t>
            </w:r>
          </w:p>
        </w:tc>
        <w:tc>
          <w:tcPr>
            <w:tcW w:w="6609" w:type="dxa"/>
          </w:tcPr>
          <w:p w14:paraId="4077A371" w14:textId="77777777" w:rsidR="00330DA1" w:rsidRPr="005551EF" w:rsidRDefault="00861BF5" w:rsidP="0096068B">
            <w:r w:rsidRPr="005551EF">
              <w:t xml:space="preserve">Inclusion criteria: </w:t>
            </w:r>
            <w:r w:rsidR="00546856" w:rsidRPr="005551EF">
              <w:t>Adult patients admitted with the diagnosis of severe sepsis</w:t>
            </w:r>
          </w:p>
        </w:tc>
      </w:tr>
      <w:tr w:rsidR="00330DA1" w:rsidRPr="005551EF" w14:paraId="4C0C2E89" w14:textId="77777777" w:rsidTr="00330DA1">
        <w:tc>
          <w:tcPr>
            <w:tcW w:w="2093" w:type="dxa"/>
          </w:tcPr>
          <w:p w14:paraId="70EDA8DE" w14:textId="77777777" w:rsidR="00330DA1" w:rsidRPr="005551EF" w:rsidRDefault="00330DA1" w:rsidP="0096068B">
            <w:r w:rsidRPr="005551EF">
              <w:t>Interventions</w:t>
            </w:r>
          </w:p>
        </w:tc>
        <w:tc>
          <w:tcPr>
            <w:tcW w:w="6609" w:type="dxa"/>
          </w:tcPr>
          <w:p w14:paraId="68742DC1" w14:textId="77777777" w:rsidR="00330DA1" w:rsidRPr="005551EF" w:rsidRDefault="00546856" w:rsidP="0096068B">
            <w:r w:rsidRPr="005551EF">
              <w:t>Additional two times 30 min of passive/active cycling exercise</w:t>
            </w:r>
          </w:p>
        </w:tc>
      </w:tr>
      <w:tr w:rsidR="00330DA1" w:rsidRPr="005551EF" w14:paraId="6BB5A08A" w14:textId="77777777" w:rsidTr="00330DA1">
        <w:tc>
          <w:tcPr>
            <w:tcW w:w="2093" w:type="dxa"/>
          </w:tcPr>
          <w:p w14:paraId="0A622D6B" w14:textId="77777777" w:rsidR="00330DA1" w:rsidRPr="005551EF" w:rsidRDefault="00330DA1" w:rsidP="0096068B">
            <w:r w:rsidRPr="005551EF">
              <w:t>Outcomes</w:t>
            </w:r>
          </w:p>
        </w:tc>
        <w:tc>
          <w:tcPr>
            <w:tcW w:w="6609" w:type="dxa"/>
          </w:tcPr>
          <w:p w14:paraId="737507B5" w14:textId="0568AB4D" w:rsidR="00330DA1" w:rsidRPr="005551EF" w:rsidRDefault="00546856" w:rsidP="0096068B">
            <w:r w:rsidRPr="005551EF">
              <w:t>Skeletal muscle biopsy and electrophysiological testing, muscle histology, biochemical and molecular analyses of anabolic/catabolic and inflammatory signaling pathways, hemodynamic parameters and patients</w:t>
            </w:r>
            <w:r w:rsidR="005551EF">
              <w:t>’</w:t>
            </w:r>
            <w:r w:rsidRPr="005551EF">
              <w:t xml:space="preserve"> perception</w:t>
            </w:r>
          </w:p>
        </w:tc>
      </w:tr>
      <w:tr w:rsidR="00330DA1" w:rsidRPr="005551EF" w14:paraId="77CB4E12" w14:textId="77777777" w:rsidTr="00330DA1">
        <w:tc>
          <w:tcPr>
            <w:tcW w:w="2093" w:type="dxa"/>
          </w:tcPr>
          <w:p w14:paraId="31DCBCA7" w14:textId="1B806944" w:rsidR="00330DA1" w:rsidRPr="005551EF" w:rsidRDefault="00330DA1" w:rsidP="0096068B">
            <w:bookmarkStart w:id="1" w:name="_Hlk501186720"/>
            <w:r w:rsidRPr="005551EF">
              <w:t>Starting date</w:t>
            </w:r>
            <w:bookmarkEnd w:id="1"/>
          </w:p>
        </w:tc>
        <w:tc>
          <w:tcPr>
            <w:tcW w:w="6609" w:type="dxa"/>
          </w:tcPr>
          <w:p w14:paraId="7C3E2982" w14:textId="77777777" w:rsidR="00330DA1" w:rsidRPr="005551EF" w:rsidRDefault="004F6291" w:rsidP="0096068B">
            <w:r w:rsidRPr="005551EF">
              <w:t xml:space="preserve">Unclear, but the trial was </w:t>
            </w:r>
            <w:r w:rsidR="00861BF5" w:rsidRPr="005551EF">
              <w:t>finished.</w:t>
            </w:r>
          </w:p>
        </w:tc>
      </w:tr>
      <w:tr w:rsidR="00330DA1" w:rsidRPr="005551EF" w14:paraId="72DB3764" w14:textId="77777777" w:rsidTr="00330DA1">
        <w:tc>
          <w:tcPr>
            <w:tcW w:w="2093" w:type="dxa"/>
          </w:tcPr>
          <w:p w14:paraId="4D7EED78" w14:textId="77777777" w:rsidR="00330DA1" w:rsidRPr="005551EF" w:rsidRDefault="00330DA1" w:rsidP="0096068B">
            <w:r w:rsidRPr="005551EF">
              <w:t>Contact information</w:t>
            </w:r>
          </w:p>
        </w:tc>
        <w:tc>
          <w:tcPr>
            <w:tcW w:w="6609" w:type="dxa"/>
          </w:tcPr>
          <w:p w14:paraId="1968E1D9" w14:textId="77777777" w:rsidR="00330DA1" w:rsidRPr="005551EF" w:rsidRDefault="004F6291" w:rsidP="0096068B">
            <w:proofErr w:type="spellStart"/>
            <w:r w:rsidRPr="005551EF">
              <w:t>Laterre</w:t>
            </w:r>
            <w:proofErr w:type="spellEnd"/>
            <w:r w:rsidRPr="005551EF">
              <w:t>, P. F.</w:t>
            </w:r>
          </w:p>
          <w:p w14:paraId="67ACFFB9" w14:textId="77777777" w:rsidR="004F6291" w:rsidRPr="005551EF" w:rsidRDefault="00861BF5" w:rsidP="0096068B">
            <w:r w:rsidRPr="005551EF">
              <w:t xml:space="preserve">email  </w:t>
            </w:r>
            <w:hyperlink r:id="rId8" w:history="1">
              <w:r w:rsidR="004F6291" w:rsidRPr="005551EF">
                <w:rPr>
                  <w:rStyle w:val="a4"/>
                </w:rPr>
                <w:t>pierre-francois.laterre@uclouvain.be</w:t>
              </w:r>
            </w:hyperlink>
          </w:p>
        </w:tc>
      </w:tr>
      <w:tr w:rsidR="00330DA1" w:rsidRPr="005551EF" w14:paraId="2DF04D7C" w14:textId="77777777" w:rsidTr="00330DA1">
        <w:tc>
          <w:tcPr>
            <w:tcW w:w="2093" w:type="dxa"/>
          </w:tcPr>
          <w:p w14:paraId="5EE8F9B4" w14:textId="77777777" w:rsidR="00330DA1" w:rsidRPr="005551EF" w:rsidRDefault="00330DA1" w:rsidP="0096068B">
            <w:r w:rsidRPr="005551EF">
              <w:t>Notes</w:t>
            </w:r>
          </w:p>
        </w:tc>
        <w:tc>
          <w:tcPr>
            <w:tcW w:w="6609" w:type="dxa"/>
          </w:tcPr>
          <w:p w14:paraId="2AC04A54" w14:textId="77777777" w:rsidR="00330DA1" w:rsidRPr="005551EF" w:rsidRDefault="00546856" w:rsidP="0096068B">
            <w:r w:rsidRPr="005551EF">
              <w:t xml:space="preserve">Although some trial data are published in the </w:t>
            </w:r>
            <w:proofErr w:type="spellStart"/>
            <w:r w:rsidRPr="005551EF">
              <w:t>Hichman</w:t>
            </w:r>
            <w:proofErr w:type="spellEnd"/>
            <w:r w:rsidRPr="005551EF">
              <w:t xml:space="preserve"> (2017) abstract (</w:t>
            </w:r>
            <w:r w:rsidR="004F6291" w:rsidRPr="005551EF">
              <w:t>Annals of Intensive Care, Volume 7, Issue 1, pp. 205-206 - published 2017-01-01</w:t>
            </w:r>
            <w:r w:rsidRPr="005551EF">
              <w:t xml:space="preserve">), </w:t>
            </w:r>
            <w:r w:rsidR="00330DA1" w:rsidRPr="005551EF">
              <w:t xml:space="preserve">this trial is not published in full in any of the identified publications, and </w:t>
            </w:r>
            <w:r w:rsidRPr="005551EF">
              <w:t>the author answered that l paper including length of stay, adverse events and mortality would be submitted soon.</w:t>
            </w:r>
          </w:p>
        </w:tc>
      </w:tr>
    </w:tbl>
    <w:p w14:paraId="76D96722" w14:textId="77777777" w:rsidR="00330DA1" w:rsidRPr="005551EF" w:rsidRDefault="00330DA1" w:rsidP="0096068B"/>
    <w:p w14:paraId="0D56826F" w14:textId="77777777" w:rsidR="00861BF5" w:rsidRPr="005551EF" w:rsidRDefault="00861BF5" w:rsidP="0096068B"/>
    <w:tbl>
      <w:tblPr>
        <w:tblStyle w:val="a3"/>
        <w:tblW w:w="0" w:type="auto"/>
        <w:tblLook w:val="04A0" w:firstRow="1" w:lastRow="0" w:firstColumn="1" w:lastColumn="0" w:noHBand="0" w:noVBand="1"/>
      </w:tblPr>
      <w:tblGrid>
        <w:gridCol w:w="2093"/>
        <w:gridCol w:w="6609"/>
      </w:tblGrid>
      <w:tr w:rsidR="00330DA1" w:rsidRPr="005551EF" w14:paraId="14360A56" w14:textId="77777777" w:rsidTr="00330DA1">
        <w:tc>
          <w:tcPr>
            <w:tcW w:w="2093" w:type="dxa"/>
          </w:tcPr>
          <w:p w14:paraId="4AD69233" w14:textId="77777777" w:rsidR="00330DA1" w:rsidRPr="005551EF" w:rsidRDefault="00330DA1" w:rsidP="0096068B">
            <w:r w:rsidRPr="005551EF">
              <w:t>Trail name or title</w:t>
            </w:r>
          </w:p>
        </w:tc>
        <w:tc>
          <w:tcPr>
            <w:tcW w:w="6609" w:type="dxa"/>
          </w:tcPr>
          <w:p w14:paraId="24B37902" w14:textId="77777777" w:rsidR="00330DA1" w:rsidRPr="005551EF" w:rsidRDefault="00861BF5" w:rsidP="0096068B">
            <w:r w:rsidRPr="005551EF">
              <w:t>Early rehabilitation in critical care (</w:t>
            </w:r>
            <w:proofErr w:type="spellStart"/>
            <w:r w:rsidRPr="005551EF">
              <w:t>eRiCC</w:t>
            </w:r>
            <w:proofErr w:type="spellEnd"/>
            <w:r w:rsidRPr="005551EF">
              <w:t>): functional electrical stimulation with cycling protocol for a</w:t>
            </w:r>
            <w:r w:rsidR="00630D28" w:rsidRPr="005551EF">
              <w:t xml:space="preserve"> </w:t>
            </w:r>
            <w:proofErr w:type="spellStart"/>
            <w:r w:rsidRPr="005551EF">
              <w:t>randomised</w:t>
            </w:r>
            <w:proofErr w:type="spellEnd"/>
            <w:r w:rsidRPr="005551EF">
              <w:t xml:space="preserve"> controlled trial. </w:t>
            </w:r>
          </w:p>
        </w:tc>
      </w:tr>
      <w:tr w:rsidR="00330DA1" w:rsidRPr="005551EF" w14:paraId="43B98827" w14:textId="77777777" w:rsidTr="00330DA1">
        <w:tc>
          <w:tcPr>
            <w:tcW w:w="2093" w:type="dxa"/>
          </w:tcPr>
          <w:p w14:paraId="78373917" w14:textId="77777777" w:rsidR="00330DA1" w:rsidRPr="005551EF" w:rsidRDefault="00330DA1" w:rsidP="0096068B">
            <w:r w:rsidRPr="005551EF">
              <w:t>Methods</w:t>
            </w:r>
          </w:p>
        </w:tc>
        <w:tc>
          <w:tcPr>
            <w:tcW w:w="6609" w:type="dxa"/>
          </w:tcPr>
          <w:p w14:paraId="79961BDE" w14:textId="77777777" w:rsidR="00330DA1" w:rsidRPr="005551EF" w:rsidRDefault="00A9252B" w:rsidP="0096068B">
            <w:r w:rsidRPr="005551EF">
              <w:rPr>
                <w:rFonts w:hint="eastAsia"/>
              </w:rPr>
              <w:t>S</w:t>
            </w:r>
            <w:r w:rsidRPr="005551EF">
              <w:t>tudy design: RCT</w:t>
            </w:r>
          </w:p>
          <w:p w14:paraId="0EB7FEE0" w14:textId="77777777" w:rsidR="00A9252B" w:rsidRPr="005551EF" w:rsidRDefault="00A9252B" w:rsidP="0096068B">
            <w:r w:rsidRPr="005551EF">
              <w:rPr>
                <w:rFonts w:hint="eastAsia"/>
              </w:rPr>
              <w:t>C</w:t>
            </w:r>
            <w:r w:rsidRPr="005551EF">
              <w:t>ountry: Australia</w:t>
            </w:r>
          </w:p>
        </w:tc>
      </w:tr>
      <w:tr w:rsidR="00330DA1" w:rsidRPr="005551EF" w14:paraId="1619B1FA" w14:textId="77777777" w:rsidTr="00330DA1">
        <w:tc>
          <w:tcPr>
            <w:tcW w:w="2093" w:type="dxa"/>
          </w:tcPr>
          <w:p w14:paraId="3FA92386" w14:textId="77777777" w:rsidR="00330DA1" w:rsidRPr="005551EF" w:rsidRDefault="00330DA1" w:rsidP="0096068B">
            <w:r w:rsidRPr="005551EF">
              <w:t>Participants</w:t>
            </w:r>
          </w:p>
        </w:tc>
        <w:tc>
          <w:tcPr>
            <w:tcW w:w="6609" w:type="dxa"/>
          </w:tcPr>
          <w:p w14:paraId="56C49FF9" w14:textId="77777777" w:rsidR="00630D28" w:rsidRPr="005551EF" w:rsidRDefault="00630D28" w:rsidP="0096068B">
            <w:r w:rsidRPr="005551EF">
              <w:t xml:space="preserve">Inclusion criteria: </w:t>
            </w:r>
          </w:p>
          <w:p w14:paraId="5039FA8F" w14:textId="77777777" w:rsidR="00A9252B" w:rsidRPr="005551EF" w:rsidRDefault="00630D28" w:rsidP="0096068B">
            <w:r w:rsidRPr="005551EF">
              <w:t>≥18 years, expected MV&gt;48 h with diagnosis of sepsis or severe sepsis as deﬁned by ACCP Consensus Conference Criteria, predicted ICU LOS ≥4 days.</w:t>
            </w:r>
          </w:p>
          <w:p w14:paraId="5B4E1764" w14:textId="77777777" w:rsidR="00A9252B" w:rsidRPr="005551EF" w:rsidRDefault="00630D28" w:rsidP="0096068B">
            <w:r w:rsidRPr="005551EF">
              <w:t xml:space="preserve">Exclusion </w:t>
            </w:r>
            <w:r w:rsidR="00A9252B" w:rsidRPr="005551EF">
              <w:t>c</w:t>
            </w:r>
            <w:r w:rsidRPr="005551EF">
              <w:t xml:space="preserve">riteria: </w:t>
            </w:r>
          </w:p>
          <w:p w14:paraId="5DE43031" w14:textId="091A99A2" w:rsidR="00330DA1" w:rsidRPr="005551EF" w:rsidRDefault="00630D28" w:rsidP="0096068B">
            <w:r w:rsidRPr="005551EF">
              <w:t>known primary systemic neuromuscular disease or intracranial process at admission</w:t>
            </w:r>
            <w:r w:rsidR="0096068B" w:rsidRPr="005551EF">
              <w:t xml:space="preserve">, </w:t>
            </w:r>
            <w:r w:rsidRPr="005551EF">
              <w:t>lower limb amputation/s</w:t>
            </w:r>
            <w:r w:rsidR="00A9252B" w:rsidRPr="005551EF">
              <w:t>,</w:t>
            </w:r>
            <w:r w:rsidRPr="005551EF">
              <w:t xml:space="preserve"> unable to </w:t>
            </w:r>
            <w:r w:rsidR="005551EF">
              <w:t>assess</w:t>
            </w:r>
            <w:r w:rsidR="005551EF" w:rsidRPr="005551EF">
              <w:t xml:space="preserve"> </w:t>
            </w:r>
            <w:r w:rsidR="005551EF" w:rsidRPr="005551EF">
              <w:lastRenderedPageBreak/>
              <w:t>premorbid</w:t>
            </w:r>
            <w:r w:rsidR="005551EF">
              <w:t xml:space="preserve"> </w:t>
            </w:r>
            <w:r w:rsidRPr="005551EF">
              <w:t>physical outcome measures  due to condition impairing mobility</w:t>
            </w:r>
            <w:r w:rsidR="00A9252B" w:rsidRPr="005551EF">
              <w:t xml:space="preserve">, </w:t>
            </w:r>
            <w:r w:rsidRPr="005551EF">
              <w:t>assessed by medical staff as approaching imminent death or withdrawal of medical treatment within 36 h</w:t>
            </w:r>
            <w:r w:rsidR="00A9252B" w:rsidRPr="005551EF">
              <w:t>,</w:t>
            </w:r>
            <w:r w:rsidRPr="005551EF">
              <w:t xml:space="preserve"> pregnancy</w:t>
            </w:r>
            <w:r w:rsidR="00A9252B" w:rsidRPr="005551EF">
              <w:t>,</w:t>
            </w:r>
            <w:r w:rsidRPr="005551EF">
              <w:t xml:space="preserve"> BMI&gt;40</w:t>
            </w:r>
            <w:r w:rsidR="00A9252B" w:rsidRPr="005551EF">
              <w:t>,</w:t>
            </w:r>
            <w:r w:rsidRPr="005551EF">
              <w:t xml:space="preserve"> presence of external ﬁxator or superﬁcial metal in lower limb</w:t>
            </w:r>
            <w:r w:rsidR="00A9252B" w:rsidRPr="005551EF">
              <w:t>,</w:t>
            </w:r>
            <w:r w:rsidRPr="005551EF">
              <w:t xml:space="preserve"> open wounds or skin abrasions at electrode application points</w:t>
            </w:r>
            <w:r w:rsidR="00A9252B" w:rsidRPr="005551EF">
              <w:t>,</w:t>
            </w:r>
            <w:r w:rsidRPr="005551EF">
              <w:t xml:space="preserve"> presence of pacemaker or implanted deﬁbrillator</w:t>
            </w:r>
            <w:r w:rsidR="00A9252B" w:rsidRPr="005551EF">
              <w:t>,</w:t>
            </w:r>
            <w:r w:rsidRPr="005551EF">
              <w:t xml:space="preserve"> transferred from another ICU after &gt;2 days of consecutive MV</w:t>
            </w:r>
            <w:r w:rsidR="00A9252B" w:rsidRPr="005551EF">
              <w:t>,</w:t>
            </w:r>
            <w:r w:rsidRPr="005551EF">
              <w:t xml:space="preserve"> platelets&lt;40 000 and INR&gt;1.6 (for biomarker subgroup).</w:t>
            </w:r>
          </w:p>
        </w:tc>
      </w:tr>
      <w:tr w:rsidR="00330DA1" w:rsidRPr="005551EF" w14:paraId="041DD016" w14:textId="77777777" w:rsidTr="00330DA1">
        <w:tc>
          <w:tcPr>
            <w:tcW w:w="2093" w:type="dxa"/>
          </w:tcPr>
          <w:p w14:paraId="72CD860E" w14:textId="77777777" w:rsidR="00330DA1" w:rsidRPr="005551EF" w:rsidRDefault="00330DA1" w:rsidP="0096068B">
            <w:r w:rsidRPr="005551EF">
              <w:lastRenderedPageBreak/>
              <w:t>Interventions</w:t>
            </w:r>
          </w:p>
        </w:tc>
        <w:tc>
          <w:tcPr>
            <w:tcW w:w="6609" w:type="dxa"/>
          </w:tcPr>
          <w:p w14:paraId="519CB6CE" w14:textId="503B3CC3" w:rsidR="00330DA1" w:rsidRPr="005551EF" w:rsidRDefault="00A9252B" w:rsidP="0096068B">
            <w:r w:rsidRPr="005551EF">
              <w:t>Functional</w:t>
            </w:r>
            <w:r w:rsidR="005551EF">
              <w:t xml:space="preserve"> </w:t>
            </w:r>
            <w:r w:rsidRPr="005551EF">
              <w:t>electrical</w:t>
            </w:r>
            <w:r w:rsidR="005551EF">
              <w:t xml:space="preserve"> </w:t>
            </w:r>
            <w:r w:rsidRPr="005551EF">
              <w:t>muscle</w:t>
            </w:r>
            <w:r w:rsidR="005551EF">
              <w:t xml:space="preserve"> </w:t>
            </w:r>
            <w:r w:rsidRPr="005551EF">
              <w:t>stimulation-assisted</w:t>
            </w:r>
            <w:r w:rsidR="005551EF">
              <w:t xml:space="preserve"> </w:t>
            </w:r>
            <w:r w:rsidRPr="005551EF">
              <w:t>supine cycling on one leg</w:t>
            </w:r>
            <w:r w:rsidRPr="005551EF">
              <w:rPr>
                <w:rFonts w:hint="eastAsia"/>
              </w:rPr>
              <w:t xml:space="preserve">　</w:t>
            </w:r>
            <w:r w:rsidRPr="005551EF">
              <w:t>while</w:t>
            </w:r>
            <w:r w:rsidRPr="005551EF">
              <w:rPr>
                <w:rFonts w:hint="eastAsia"/>
              </w:rPr>
              <w:t xml:space="preserve"> </w:t>
            </w:r>
            <w:r w:rsidRPr="005551EF">
              <w:t>the other leg undergoes cycling alone</w:t>
            </w:r>
          </w:p>
        </w:tc>
      </w:tr>
      <w:tr w:rsidR="00330DA1" w:rsidRPr="005551EF" w14:paraId="24D50323" w14:textId="77777777" w:rsidTr="00330DA1">
        <w:tc>
          <w:tcPr>
            <w:tcW w:w="2093" w:type="dxa"/>
          </w:tcPr>
          <w:p w14:paraId="06C487E7" w14:textId="77777777" w:rsidR="00330DA1" w:rsidRPr="005551EF" w:rsidRDefault="00330DA1" w:rsidP="0096068B">
            <w:r w:rsidRPr="005551EF">
              <w:t>Outcomes</w:t>
            </w:r>
          </w:p>
        </w:tc>
        <w:tc>
          <w:tcPr>
            <w:tcW w:w="6609" w:type="dxa"/>
          </w:tcPr>
          <w:p w14:paraId="3C9E6D54" w14:textId="61E359F2" w:rsidR="00330DA1" w:rsidRPr="005551EF" w:rsidRDefault="00A9252B" w:rsidP="0096068B">
            <w:r w:rsidRPr="005551EF">
              <w:t>Muscle</w:t>
            </w:r>
            <w:r w:rsidR="005551EF">
              <w:t xml:space="preserve"> </w:t>
            </w:r>
            <w:r w:rsidRPr="005551EF">
              <w:t>mass (quadriceps ultrasonography; bioelectrical impedance spectroscopy),</w:t>
            </w:r>
            <w:r w:rsidRPr="005551EF">
              <w:rPr>
                <w:rFonts w:hint="eastAsia"/>
              </w:rPr>
              <w:t xml:space="preserve"> </w:t>
            </w:r>
            <w:r w:rsidRPr="005551EF">
              <w:t>muscle strength</w:t>
            </w:r>
            <w:r w:rsidRPr="005551EF">
              <w:rPr>
                <w:rFonts w:hint="eastAsia"/>
              </w:rPr>
              <w:t xml:space="preserve"> </w:t>
            </w:r>
            <w:r w:rsidRPr="005551EF">
              <w:t>(Medical Research</w:t>
            </w:r>
            <w:r w:rsidRPr="005551EF">
              <w:rPr>
                <w:rFonts w:hint="eastAsia"/>
              </w:rPr>
              <w:t xml:space="preserve"> </w:t>
            </w:r>
            <w:r w:rsidRPr="005551EF">
              <w:t>Council Scale, hand-held</w:t>
            </w:r>
            <w:r w:rsidR="005551EF">
              <w:t xml:space="preserve"> </w:t>
            </w:r>
            <w:r w:rsidRPr="005551EF">
              <w:t xml:space="preserve">dynamometry) and physical </w:t>
            </w:r>
            <w:r w:rsidRPr="005551EF">
              <w:rPr>
                <w:rFonts w:hint="eastAsia"/>
              </w:rPr>
              <w:t>f</w:t>
            </w:r>
            <w:r w:rsidRPr="005551EF">
              <w:t>unction (Physical Function in Intensive Care Test, Functional Status Score in</w:t>
            </w:r>
            <w:r w:rsidR="005551EF">
              <w:t xml:space="preserve"> </w:t>
            </w:r>
            <w:r w:rsidRPr="005551EF">
              <w:t>intensive care, 6 min walk test), biochemical/histological</w:t>
            </w:r>
            <w:r w:rsidRPr="005551EF">
              <w:rPr>
                <w:rFonts w:hint="eastAsia"/>
              </w:rPr>
              <w:t xml:space="preserve"> </w:t>
            </w:r>
            <w:r w:rsidRPr="005551EF">
              <w:t>analyses of collected muscle,</w:t>
            </w:r>
            <w:r w:rsidRPr="005551EF">
              <w:rPr>
                <w:rFonts w:hint="eastAsia"/>
              </w:rPr>
              <w:t xml:space="preserve"> </w:t>
            </w:r>
            <w:r w:rsidRPr="005551EF">
              <w:t>urine</w:t>
            </w:r>
            <w:r w:rsidR="005551EF">
              <w:t xml:space="preserve"> </w:t>
            </w:r>
            <w:r w:rsidRPr="005551EF">
              <w:t>and blood samples</w:t>
            </w:r>
          </w:p>
        </w:tc>
      </w:tr>
      <w:tr w:rsidR="00330DA1" w:rsidRPr="005551EF" w14:paraId="65E8818C" w14:textId="77777777" w:rsidTr="00330DA1">
        <w:tc>
          <w:tcPr>
            <w:tcW w:w="2093" w:type="dxa"/>
          </w:tcPr>
          <w:p w14:paraId="1AE62478" w14:textId="5C84959F" w:rsidR="00330DA1" w:rsidRPr="005551EF" w:rsidRDefault="00330DA1" w:rsidP="0096068B">
            <w:r w:rsidRPr="005551EF">
              <w:t>Starting date</w:t>
            </w:r>
          </w:p>
        </w:tc>
        <w:tc>
          <w:tcPr>
            <w:tcW w:w="6609" w:type="dxa"/>
          </w:tcPr>
          <w:p w14:paraId="0A11BF67" w14:textId="77777777" w:rsidR="00330DA1" w:rsidRPr="005551EF" w:rsidRDefault="0096068B" w:rsidP="0096068B">
            <w:r w:rsidRPr="005551EF">
              <w:rPr>
                <w:rFonts w:hint="eastAsia"/>
              </w:rPr>
              <w:t>M</w:t>
            </w:r>
            <w:r w:rsidRPr="005551EF">
              <w:t>ay, 2012</w:t>
            </w:r>
          </w:p>
        </w:tc>
      </w:tr>
      <w:tr w:rsidR="00330DA1" w:rsidRPr="005551EF" w14:paraId="07B7F642" w14:textId="77777777" w:rsidTr="00330DA1">
        <w:tc>
          <w:tcPr>
            <w:tcW w:w="2093" w:type="dxa"/>
          </w:tcPr>
          <w:p w14:paraId="23BEBB5E" w14:textId="77777777" w:rsidR="00330DA1" w:rsidRPr="005551EF" w:rsidRDefault="00330DA1" w:rsidP="0096068B">
            <w:r w:rsidRPr="005551EF">
              <w:t>Contact information</w:t>
            </w:r>
          </w:p>
        </w:tc>
        <w:tc>
          <w:tcPr>
            <w:tcW w:w="6609" w:type="dxa"/>
          </w:tcPr>
          <w:p w14:paraId="6726C104" w14:textId="77777777" w:rsidR="00861BF5" w:rsidRPr="005551EF" w:rsidRDefault="00861BF5" w:rsidP="0096068B">
            <w:r w:rsidRPr="005551EF">
              <w:t>Parry SM</w:t>
            </w:r>
          </w:p>
          <w:p w14:paraId="54C79550" w14:textId="77777777" w:rsidR="00330DA1" w:rsidRPr="005551EF" w:rsidRDefault="00861BF5" w:rsidP="0096068B">
            <w:r w:rsidRPr="005551EF">
              <w:t xml:space="preserve">email  </w:t>
            </w:r>
            <w:hyperlink r:id="rId9" w:history="1">
              <w:r w:rsidRPr="005551EF">
                <w:rPr>
                  <w:rStyle w:val="a4"/>
                </w:rPr>
                <w:t>selina.parry@austin.org.au</w:t>
              </w:r>
            </w:hyperlink>
            <w:r w:rsidRPr="005551EF">
              <w:t>.</w:t>
            </w:r>
          </w:p>
        </w:tc>
      </w:tr>
      <w:tr w:rsidR="00330DA1" w:rsidRPr="005551EF" w14:paraId="1547A6A7" w14:textId="77777777" w:rsidTr="00330DA1">
        <w:tc>
          <w:tcPr>
            <w:tcW w:w="2093" w:type="dxa"/>
          </w:tcPr>
          <w:p w14:paraId="376EED70" w14:textId="77777777" w:rsidR="00330DA1" w:rsidRPr="005551EF" w:rsidRDefault="00330DA1" w:rsidP="0096068B">
            <w:r w:rsidRPr="005551EF">
              <w:t>Notes</w:t>
            </w:r>
          </w:p>
        </w:tc>
        <w:tc>
          <w:tcPr>
            <w:tcW w:w="6609" w:type="dxa"/>
          </w:tcPr>
          <w:p w14:paraId="3597A2A7" w14:textId="77777777" w:rsidR="0096068B" w:rsidRPr="005551EF" w:rsidRDefault="00862967" w:rsidP="0096068B">
            <w:r w:rsidRPr="005551EF">
              <w:t xml:space="preserve">The Protocol is published (BMJ Open. 2012 Sep 13;2(5). </w:t>
            </w:r>
            <w:proofErr w:type="spellStart"/>
            <w:r w:rsidRPr="005551EF">
              <w:t>pii</w:t>
            </w:r>
            <w:proofErr w:type="spellEnd"/>
            <w:r w:rsidRPr="005551EF">
              <w:t xml:space="preserve">: e001891. </w:t>
            </w:r>
            <w:proofErr w:type="spellStart"/>
            <w:r w:rsidRPr="005551EF">
              <w:t>doi</w:t>
            </w:r>
            <w:proofErr w:type="spellEnd"/>
            <w:r w:rsidRPr="005551EF">
              <w:t>: 10.1136/bmjopen-2012-001891. Print 2012.)</w:t>
            </w:r>
          </w:p>
        </w:tc>
      </w:tr>
    </w:tbl>
    <w:p w14:paraId="78D1212B" w14:textId="77777777" w:rsidR="00861BF5" w:rsidRPr="005551EF" w:rsidRDefault="00861BF5" w:rsidP="0096068B"/>
    <w:p w14:paraId="09F259EC" w14:textId="77777777" w:rsidR="00862967" w:rsidRPr="005551EF" w:rsidRDefault="00862967" w:rsidP="0096068B"/>
    <w:tbl>
      <w:tblPr>
        <w:tblStyle w:val="a3"/>
        <w:tblW w:w="0" w:type="auto"/>
        <w:tblLook w:val="04A0" w:firstRow="1" w:lastRow="0" w:firstColumn="1" w:lastColumn="0" w:noHBand="0" w:noVBand="1"/>
      </w:tblPr>
      <w:tblGrid>
        <w:gridCol w:w="2093"/>
        <w:gridCol w:w="6609"/>
      </w:tblGrid>
      <w:tr w:rsidR="00861BF5" w:rsidRPr="005551EF" w14:paraId="123BD527" w14:textId="77777777" w:rsidTr="00AD68CF">
        <w:tc>
          <w:tcPr>
            <w:tcW w:w="2093" w:type="dxa"/>
          </w:tcPr>
          <w:p w14:paraId="31706A68" w14:textId="77777777" w:rsidR="00861BF5" w:rsidRPr="005551EF" w:rsidRDefault="00861BF5" w:rsidP="0096068B">
            <w:r w:rsidRPr="005551EF">
              <w:t>Trail name or title</w:t>
            </w:r>
          </w:p>
        </w:tc>
        <w:tc>
          <w:tcPr>
            <w:tcW w:w="6609" w:type="dxa"/>
          </w:tcPr>
          <w:p w14:paraId="40AEF00C" w14:textId="77777777" w:rsidR="00861BF5" w:rsidRPr="005551EF" w:rsidRDefault="00861BF5" w:rsidP="0096068B">
            <w:r w:rsidRPr="005551EF">
              <w:t>Sepsis Trial of Early Physical Therapy Outside the ICU: A Pilot Feasibility Study</w:t>
            </w:r>
          </w:p>
        </w:tc>
      </w:tr>
      <w:tr w:rsidR="00861BF5" w:rsidRPr="005551EF" w14:paraId="6170EC2B" w14:textId="77777777" w:rsidTr="00AD68CF">
        <w:tc>
          <w:tcPr>
            <w:tcW w:w="2093" w:type="dxa"/>
          </w:tcPr>
          <w:p w14:paraId="1C6CF603" w14:textId="77777777" w:rsidR="00861BF5" w:rsidRPr="005551EF" w:rsidRDefault="00861BF5" w:rsidP="0096068B">
            <w:r w:rsidRPr="005551EF">
              <w:t>Methods</w:t>
            </w:r>
          </w:p>
        </w:tc>
        <w:tc>
          <w:tcPr>
            <w:tcW w:w="6609" w:type="dxa"/>
          </w:tcPr>
          <w:p w14:paraId="1B269773" w14:textId="77777777" w:rsidR="00861BF5" w:rsidRPr="005551EF" w:rsidRDefault="00861BF5" w:rsidP="0096068B">
            <w:r w:rsidRPr="005551EF">
              <w:t>Study design: RCT</w:t>
            </w:r>
          </w:p>
          <w:p w14:paraId="328CDFC2" w14:textId="77777777" w:rsidR="00861BF5" w:rsidRPr="005551EF" w:rsidRDefault="00861BF5" w:rsidP="0096068B">
            <w:r w:rsidRPr="005551EF">
              <w:t>Country: United States</w:t>
            </w:r>
          </w:p>
        </w:tc>
      </w:tr>
      <w:tr w:rsidR="00861BF5" w:rsidRPr="005551EF" w14:paraId="21FC908B" w14:textId="77777777" w:rsidTr="00AD68CF">
        <w:tc>
          <w:tcPr>
            <w:tcW w:w="2093" w:type="dxa"/>
          </w:tcPr>
          <w:p w14:paraId="44210D88" w14:textId="77777777" w:rsidR="00861BF5" w:rsidRPr="005551EF" w:rsidRDefault="00861BF5" w:rsidP="0096068B">
            <w:r w:rsidRPr="005551EF">
              <w:t>Participants</w:t>
            </w:r>
          </w:p>
        </w:tc>
        <w:tc>
          <w:tcPr>
            <w:tcW w:w="6609" w:type="dxa"/>
          </w:tcPr>
          <w:p w14:paraId="4310E110" w14:textId="77777777" w:rsidR="00861BF5" w:rsidRPr="005551EF" w:rsidRDefault="00861BF5" w:rsidP="0096068B">
            <w:r w:rsidRPr="005551EF">
              <w:t xml:space="preserve">Inclusion criteria: </w:t>
            </w:r>
          </w:p>
          <w:p w14:paraId="799707AA" w14:textId="77777777" w:rsidR="00861BF5" w:rsidRPr="005551EF" w:rsidRDefault="00861BF5" w:rsidP="0096068B">
            <w:r w:rsidRPr="005551EF">
              <w:t>Any English-speaking patient over the age of 18 who is currently admitted to a general care floor under the care of the Medicine Faculty Hospitalist Service at the University of Michigan Health System and has severe sepsis is eligible to take part in this study.</w:t>
            </w:r>
          </w:p>
          <w:p w14:paraId="320DF155" w14:textId="77777777" w:rsidR="00861BF5" w:rsidRPr="005551EF" w:rsidRDefault="00861BF5" w:rsidP="0096068B">
            <w:r w:rsidRPr="005551EF">
              <w:t xml:space="preserve">Exclusion criteria: </w:t>
            </w:r>
          </w:p>
          <w:p w14:paraId="5BF004FF" w14:textId="77777777" w:rsidR="00861BF5" w:rsidRPr="005551EF" w:rsidRDefault="00861BF5" w:rsidP="0096068B">
            <w:r w:rsidRPr="005551EF">
              <w:t xml:space="preserve">Subjects must be deemed by the study team to give informed consent by being able to state the basic purpose of the study. </w:t>
            </w:r>
            <w:r w:rsidRPr="005551EF">
              <w:lastRenderedPageBreak/>
              <w:t>Consent by a legally authorized representative (LAR) will not be sought.</w:t>
            </w:r>
          </w:p>
        </w:tc>
      </w:tr>
      <w:tr w:rsidR="00861BF5" w:rsidRPr="005551EF" w14:paraId="432792C7" w14:textId="77777777" w:rsidTr="00AD68CF">
        <w:tc>
          <w:tcPr>
            <w:tcW w:w="2093" w:type="dxa"/>
          </w:tcPr>
          <w:p w14:paraId="7141D92B" w14:textId="77777777" w:rsidR="00861BF5" w:rsidRPr="005551EF" w:rsidRDefault="00861BF5" w:rsidP="0096068B">
            <w:r w:rsidRPr="005551EF">
              <w:lastRenderedPageBreak/>
              <w:t>Interventions</w:t>
            </w:r>
          </w:p>
        </w:tc>
        <w:tc>
          <w:tcPr>
            <w:tcW w:w="6609" w:type="dxa"/>
          </w:tcPr>
          <w:p w14:paraId="06353B10" w14:textId="77777777" w:rsidR="00861BF5" w:rsidRPr="005551EF" w:rsidRDefault="00861BF5" w:rsidP="0096068B">
            <w:r w:rsidRPr="005551EF">
              <w:t>Additional physical therapy</w:t>
            </w:r>
          </w:p>
        </w:tc>
      </w:tr>
      <w:tr w:rsidR="00861BF5" w:rsidRPr="005551EF" w14:paraId="2326916F" w14:textId="77777777" w:rsidTr="00AD68CF">
        <w:tc>
          <w:tcPr>
            <w:tcW w:w="2093" w:type="dxa"/>
          </w:tcPr>
          <w:p w14:paraId="6036BE73" w14:textId="77777777" w:rsidR="00861BF5" w:rsidRPr="005551EF" w:rsidRDefault="00861BF5" w:rsidP="0096068B">
            <w:r w:rsidRPr="005551EF">
              <w:t>Outcomes</w:t>
            </w:r>
          </w:p>
        </w:tc>
        <w:tc>
          <w:tcPr>
            <w:tcW w:w="6609" w:type="dxa"/>
          </w:tcPr>
          <w:p w14:paraId="2F3519AB" w14:textId="77777777" w:rsidR="00861BF5" w:rsidRPr="005551EF" w:rsidRDefault="00861BF5" w:rsidP="0096068B">
            <w:r w:rsidRPr="005551EF">
              <w:t>Change from baseline ambulation, activity of daily living, instrumental activities of daily living, discharge location, ICU transfer rate, length of stay, employment status, post-hospitalization physical function</w:t>
            </w:r>
          </w:p>
        </w:tc>
      </w:tr>
      <w:tr w:rsidR="00861BF5" w:rsidRPr="005551EF" w14:paraId="6F368D18" w14:textId="77777777" w:rsidTr="00AD68CF">
        <w:tc>
          <w:tcPr>
            <w:tcW w:w="2093" w:type="dxa"/>
          </w:tcPr>
          <w:p w14:paraId="19A620C6" w14:textId="77777777" w:rsidR="00861BF5" w:rsidRPr="005551EF" w:rsidRDefault="00861BF5" w:rsidP="0096068B">
            <w:r w:rsidRPr="005551EF">
              <w:t>Starting date</w:t>
            </w:r>
          </w:p>
        </w:tc>
        <w:tc>
          <w:tcPr>
            <w:tcW w:w="6609" w:type="dxa"/>
          </w:tcPr>
          <w:p w14:paraId="1544106B" w14:textId="77777777" w:rsidR="00861BF5" w:rsidRPr="005551EF" w:rsidRDefault="00861BF5" w:rsidP="0096068B">
            <w:r w:rsidRPr="005551EF">
              <w:t>April 2014</w:t>
            </w:r>
          </w:p>
        </w:tc>
      </w:tr>
      <w:tr w:rsidR="00861BF5" w:rsidRPr="005551EF" w14:paraId="303D1C0D" w14:textId="77777777" w:rsidTr="00AD68CF">
        <w:tc>
          <w:tcPr>
            <w:tcW w:w="2093" w:type="dxa"/>
          </w:tcPr>
          <w:p w14:paraId="1ACFC2B7" w14:textId="77777777" w:rsidR="00861BF5" w:rsidRPr="005551EF" w:rsidRDefault="00861BF5" w:rsidP="0096068B">
            <w:r w:rsidRPr="005551EF">
              <w:t>Contact information</w:t>
            </w:r>
          </w:p>
        </w:tc>
        <w:tc>
          <w:tcPr>
            <w:tcW w:w="6609" w:type="dxa"/>
          </w:tcPr>
          <w:p w14:paraId="2F6D96A9" w14:textId="77777777" w:rsidR="00861BF5" w:rsidRPr="005551EF" w:rsidRDefault="00861BF5" w:rsidP="0096068B">
            <w:r w:rsidRPr="005551EF">
              <w:t>Jeffrey Rohde, University of Michigan</w:t>
            </w:r>
          </w:p>
          <w:p w14:paraId="1A39A35E" w14:textId="77777777" w:rsidR="00861BF5" w:rsidRPr="005551EF" w:rsidRDefault="00861BF5" w:rsidP="0096068B">
            <w:r w:rsidRPr="005551EF">
              <w:t>https://clinicaltrials.gov/ct2/show/record/NCT02159222</w:t>
            </w:r>
          </w:p>
        </w:tc>
      </w:tr>
      <w:tr w:rsidR="00861BF5" w:rsidRPr="005551EF" w14:paraId="2AD5E8F0" w14:textId="77777777" w:rsidTr="00AD68CF">
        <w:tc>
          <w:tcPr>
            <w:tcW w:w="2093" w:type="dxa"/>
          </w:tcPr>
          <w:p w14:paraId="3369DC77" w14:textId="77777777" w:rsidR="00861BF5" w:rsidRPr="005551EF" w:rsidRDefault="00861BF5" w:rsidP="0096068B">
            <w:r w:rsidRPr="005551EF">
              <w:t>Notes</w:t>
            </w:r>
          </w:p>
        </w:tc>
        <w:tc>
          <w:tcPr>
            <w:tcW w:w="6609" w:type="dxa"/>
          </w:tcPr>
          <w:p w14:paraId="7F3B8E7A" w14:textId="77777777" w:rsidR="00861BF5" w:rsidRPr="005551EF" w:rsidRDefault="00861BF5" w:rsidP="0096068B">
            <w:r w:rsidRPr="005551EF">
              <w:t>Study ID: NCT02159222</w:t>
            </w:r>
          </w:p>
        </w:tc>
      </w:tr>
    </w:tbl>
    <w:p w14:paraId="6B561A86" w14:textId="77777777" w:rsidR="00861BF5" w:rsidRPr="005551EF" w:rsidRDefault="00861BF5" w:rsidP="0096068B"/>
    <w:p w14:paraId="614470A0" w14:textId="77777777" w:rsidR="00861BF5" w:rsidRPr="005551EF" w:rsidRDefault="00861BF5" w:rsidP="0096068B"/>
    <w:tbl>
      <w:tblPr>
        <w:tblStyle w:val="a3"/>
        <w:tblW w:w="0" w:type="auto"/>
        <w:tblLook w:val="04A0" w:firstRow="1" w:lastRow="0" w:firstColumn="1" w:lastColumn="0" w:noHBand="0" w:noVBand="1"/>
      </w:tblPr>
      <w:tblGrid>
        <w:gridCol w:w="2093"/>
        <w:gridCol w:w="6609"/>
      </w:tblGrid>
      <w:tr w:rsidR="00861BF5" w:rsidRPr="005551EF" w14:paraId="132E3594" w14:textId="77777777" w:rsidTr="00AD68CF">
        <w:tc>
          <w:tcPr>
            <w:tcW w:w="2093" w:type="dxa"/>
          </w:tcPr>
          <w:p w14:paraId="19A1A456" w14:textId="77777777" w:rsidR="00861BF5" w:rsidRPr="005551EF" w:rsidRDefault="00861BF5" w:rsidP="0096068B">
            <w:r w:rsidRPr="005551EF">
              <w:t>Trail name or title</w:t>
            </w:r>
          </w:p>
        </w:tc>
        <w:tc>
          <w:tcPr>
            <w:tcW w:w="6609" w:type="dxa"/>
          </w:tcPr>
          <w:p w14:paraId="692A3488" w14:textId="77777777" w:rsidR="00861BF5" w:rsidRPr="005551EF" w:rsidRDefault="00861BF5" w:rsidP="0096068B">
            <w:r w:rsidRPr="005551EF">
              <w:t xml:space="preserve">Early </w:t>
            </w:r>
            <w:proofErr w:type="spellStart"/>
            <w:r w:rsidRPr="005551EF">
              <w:t>Mobilisation</w:t>
            </w:r>
            <w:proofErr w:type="spellEnd"/>
            <w:r w:rsidRPr="005551EF">
              <w:t xml:space="preserve"> in Intensive Care </w:t>
            </w:r>
            <w:proofErr w:type="gramStart"/>
            <w:r w:rsidRPr="005551EF">
              <w:t>Unit :</w:t>
            </w:r>
            <w:proofErr w:type="gramEnd"/>
            <w:r w:rsidRPr="005551EF">
              <w:t xml:space="preserve"> Interest of Cyclo-ergometry in Patients With Septic </w:t>
            </w:r>
            <w:r w:rsidR="0096068B" w:rsidRPr="005551EF">
              <w:t>S</w:t>
            </w:r>
            <w:r w:rsidRPr="005551EF">
              <w:t>hock</w:t>
            </w:r>
          </w:p>
        </w:tc>
      </w:tr>
      <w:tr w:rsidR="00861BF5" w:rsidRPr="005551EF" w14:paraId="7E2BBDF6" w14:textId="77777777" w:rsidTr="00AD68CF">
        <w:tc>
          <w:tcPr>
            <w:tcW w:w="2093" w:type="dxa"/>
          </w:tcPr>
          <w:p w14:paraId="6ECA1F04" w14:textId="77777777" w:rsidR="00861BF5" w:rsidRPr="005551EF" w:rsidRDefault="00861BF5" w:rsidP="0096068B">
            <w:r w:rsidRPr="005551EF">
              <w:t>Methods</w:t>
            </w:r>
          </w:p>
        </w:tc>
        <w:tc>
          <w:tcPr>
            <w:tcW w:w="6609" w:type="dxa"/>
          </w:tcPr>
          <w:p w14:paraId="5B14DBC1" w14:textId="77777777" w:rsidR="00861BF5" w:rsidRPr="005551EF" w:rsidRDefault="00861BF5" w:rsidP="0096068B">
            <w:r w:rsidRPr="005551EF">
              <w:t>Study design: RCT</w:t>
            </w:r>
          </w:p>
          <w:p w14:paraId="4A3F6C54" w14:textId="77777777" w:rsidR="00861BF5" w:rsidRPr="005551EF" w:rsidRDefault="00861BF5" w:rsidP="0096068B">
            <w:r w:rsidRPr="005551EF">
              <w:t>Country: France</w:t>
            </w:r>
          </w:p>
        </w:tc>
      </w:tr>
      <w:tr w:rsidR="00861BF5" w:rsidRPr="005551EF" w14:paraId="0F615914" w14:textId="77777777" w:rsidTr="00AD68CF">
        <w:tc>
          <w:tcPr>
            <w:tcW w:w="2093" w:type="dxa"/>
          </w:tcPr>
          <w:p w14:paraId="6F237256" w14:textId="77777777" w:rsidR="00861BF5" w:rsidRPr="005551EF" w:rsidRDefault="00861BF5" w:rsidP="0096068B">
            <w:r w:rsidRPr="005551EF">
              <w:t>Participants</w:t>
            </w:r>
          </w:p>
        </w:tc>
        <w:tc>
          <w:tcPr>
            <w:tcW w:w="6609" w:type="dxa"/>
          </w:tcPr>
          <w:p w14:paraId="3DE643B4" w14:textId="77777777" w:rsidR="00861BF5" w:rsidRPr="005551EF" w:rsidRDefault="00861BF5" w:rsidP="0096068B">
            <w:r w:rsidRPr="005551EF">
              <w:t xml:space="preserve">Inclusion criteria: </w:t>
            </w:r>
          </w:p>
          <w:p w14:paraId="45C030F9" w14:textId="77777777" w:rsidR="00861BF5" w:rsidRPr="005551EF" w:rsidRDefault="00861BF5" w:rsidP="0096068B">
            <w:r w:rsidRPr="005551EF">
              <w:t>Patient hospitalized in ICU, septic shock diagnosed more than 24 hours before inclusion, patient hemodynamically stable, before the 72</w:t>
            </w:r>
            <w:r w:rsidRPr="006478EC">
              <w:rPr>
                <w:vertAlign w:val="superscript"/>
              </w:rPr>
              <w:t>th</w:t>
            </w:r>
            <w:r w:rsidRPr="005551EF">
              <w:t xml:space="preserve"> hour following the diagnosis of septic shock, mechanical ventilation by tracheal intubation, patient sedated with a RASS score inferior or equal to -2, age ≥ 18 years, BMI ≤ 40 kg / m², Informed patient having signed the consent, effective contraception in women of childbearing age (pregnancy test by B-HCG will be done; for menopausal women, a diagnosis of confirmation must be obtained).</w:t>
            </w:r>
          </w:p>
          <w:p w14:paraId="79239F77" w14:textId="77777777" w:rsidR="00861BF5" w:rsidRPr="005551EF" w:rsidRDefault="00861BF5" w:rsidP="0096068B">
            <w:r w:rsidRPr="005551EF">
              <w:t xml:space="preserve">Exclusion criteria: </w:t>
            </w:r>
          </w:p>
          <w:p w14:paraId="66A97E5B" w14:textId="66171326" w:rsidR="00861BF5" w:rsidRPr="005551EF" w:rsidRDefault="00861BF5" w:rsidP="0096068B">
            <w:r w:rsidRPr="005551EF">
              <w:t>BMI&gt; 40</w:t>
            </w:r>
            <w:r w:rsidR="005551EF">
              <w:t xml:space="preserve"> </w:t>
            </w:r>
            <w:r w:rsidRPr="005551EF">
              <w:t xml:space="preserve">kg / m², patient reduced by one or two lower limbs,  rheumatological pathology, trauma or surgery of the lower limbs, pelvis or spine, resulting of any limitations of the range of motions or strict immobilization, brain-injured patient and / or medulla injured, hemodialysis continues with a femoral catheter without possibility of changing the catheter location, moribund patient, stop or limitation of active therapeutics' decision, contraindications to standard physical therapy or the </w:t>
            </w:r>
            <w:r w:rsidRPr="005551EF">
              <w:lastRenderedPageBreak/>
              <w:t>cyclo-ergometer, untreated orthopedics: deep vein thrombosis of the member concerned, dermatological: severe lesions or complex dressings in the sector concerned, patient with extracorporeal membrane oxygenation (ECMO), pregnant or breastfeeding women, patient participating in another trial with the same main objective.</w:t>
            </w:r>
          </w:p>
        </w:tc>
      </w:tr>
      <w:tr w:rsidR="00861BF5" w:rsidRPr="005551EF" w14:paraId="5B25F61C" w14:textId="77777777" w:rsidTr="00AD68CF">
        <w:tc>
          <w:tcPr>
            <w:tcW w:w="2093" w:type="dxa"/>
          </w:tcPr>
          <w:p w14:paraId="24A31CF3" w14:textId="77777777" w:rsidR="00861BF5" w:rsidRPr="005551EF" w:rsidRDefault="00861BF5" w:rsidP="0096068B">
            <w:r w:rsidRPr="005551EF">
              <w:lastRenderedPageBreak/>
              <w:t>Interventions</w:t>
            </w:r>
          </w:p>
        </w:tc>
        <w:tc>
          <w:tcPr>
            <w:tcW w:w="6609" w:type="dxa"/>
          </w:tcPr>
          <w:p w14:paraId="209A5119" w14:textId="1A80D8A5" w:rsidR="00861BF5" w:rsidRPr="005551EF" w:rsidRDefault="00861BF5" w:rsidP="0096068B">
            <w:r w:rsidRPr="005551EF">
              <w:t>Early mobili</w:t>
            </w:r>
            <w:r w:rsidR="005551EF">
              <w:t>z</w:t>
            </w:r>
            <w:r w:rsidRPr="005551EF">
              <w:t xml:space="preserve">ation with </w:t>
            </w:r>
            <w:proofErr w:type="spellStart"/>
            <w:r w:rsidRPr="005551EF">
              <w:t>cycloergometer</w:t>
            </w:r>
            <w:proofErr w:type="spellEnd"/>
          </w:p>
        </w:tc>
      </w:tr>
      <w:tr w:rsidR="00861BF5" w:rsidRPr="005551EF" w14:paraId="0C299E6E" w14:textId="77777777" w:rsidTr="00AD68CF">
        <w:tc>
          <w:tcPr>
            <w:tcW w:w="2093" w:type="dxa"/>
          </w:tcPr>
          <w:p w14:paraId="5A5F7BB1" w14:textId="77777777" w:rsidR="00861BF5" w:rsidRPr="005551EF" w:rsidRDefault="00861BF5" w:rsidP="0096068B">
            <w:r w:rsidRPr="005551EF">
              <w:t>Outcomes</w:t>
            </w:r>
          </w:p>
        </w:tc>
        <w:tc>
          <w:tcPr>
            <w:tcW w:w="6609" w:type="dxa"/>
          </w:tcPr>
          <w:p w14:paraId="1C19283E" w14:textId="77777777" w:rsidR="00861BF5" w:rsidRPr="005551EF" w:rsidRDefault="00861BF5" w:rsidP="0096068B">
            <w:r w:rsidRPr="005551EF">
              <w:t>Number of days between hemodynamic stability and ICU discharge, number of days between hemodynamic stability and the removal of sedation, number of days under mechanical ventilation (invasive and noninvasive) during hospitalization in ICU</w:t>
            </w:r>
          </w:p>
        </w:tc>
      </w:tr>
      <w:tr w:rsidR="00861BF5" w:rsidRPr="005551EF" w14:paraId="28DAFBB4" w14:textId="77777777" w:rsidTr="00AD68CF">
        <w:tc>
          <w:tcPr>
            <w:tcW w:w="2093" w:type="dxa"/>
          </w:tcPr>
          <w:p w14:paraId="33AF9583" w14:textId="77777777" w:rsidR="00861BF5" w:rsidRPr="005551EF" w:rsidRDefault="00861BF5" w:rsidP="0096068B">
            <w:r w:rsidRPr="005551EF">
              <w:t>Starting date</w:t>
            </w:r>
          </w:p>
        </w:tc>
        <w:tc>
          <w:tcPr>
            <w:tcW w:w="6609" w:type="dxa"/>
          </w:tcPr>
          <w:p w14:paraId="72079B3A" w14:textId="77777777" w:rsidR="00861BF5" w:rsidRPr="005551EF" w:rsidRDefault="00861BF5" w:rsidP="0096068B">
            <w:r w:rsidRPr="005551EF">
              <w:t>December 2016</w:t>
            </w:r>
          </w:p>
        </w:tc>
      </w:tr>
      <w:tr w:rsidR="00861BF5" w:rsidRPr="005551EF" w14:paraId="4646C07C" w14:textId="77777777" w:rsidTr="00AD68CF">
        <w:tc>
          <w:tcPr>
            <w:tcW w:w="2093" w:type="dxa"/>
          </w:tcPr>
          <w:p w14:paraId="73F6F723" w14:textId="77777777" w:rsidR="00861BF5" w:rsidRPr="005551EF" w:rsidRDefault="00861BF5" w:rsidP="0096068B">
            <w:r w:rsidRPr="005551EF">
              <w:t>Contact information</w:t>
            </w:r>
          </w:p>
        </w:tc>
        <w:tc>
          <w:tcPr>
            <w:tcW w:w="6609" w:type="dxa"/>
          </w:tcPr>
          <w:p w14:paraId="6473F63E" w14:textId="77777777" w:rsidR="00861BF5" w:rsidRPr="005551EF" w:rsidRDefault="00861BF5" w:rsidP="0096068B">
            <w:proofErr w:type="spellStart"/>
            <w:r w:rsidRPr="005551EF">
              <w:t>Gaétan</w:t>
            </w:r>
            <w:proofErr w:type="spellEnd"/>
            <w:r w:rsidRPr="005551EF">
              <w:t xml:space="preserve"> BEDUNEAU, MD</w:t>
            </w:r>
          </w:p>
          <w:p w14:paraId="4FBAA487" w14:textId="77777777" w:rsidR="00861BF5" w:rsidRPr="005551EF" w:rsidRDefault="00861BF5" w:rsidP="0096068B">
            <w:r w:rsidRPr="005551EF">
              <w:t>https://www.smartpatients.com/trials/NCT02872792</w:t>
            </w:r>
          </w:p>
        </w:tc>
      </w:tr>
      <w:tr w:rsidR="00861BF5" w:rsidRPr="005551EF" w14:paraId="42ABC7E3" w14:textId="77777777" w:rsidTr="00AD68CF">
        <w:tc>
          <w:tcPr>
            <w:tcW w:w="2093" w:type="dxa"/>
          </w:tcPr>
          <w:p w14:paraId="23532F0A" w14:textId="77777777" w:rsidR="00861BF5" w:rsidRPr="005551EF" w:rsidRDefault="00861BF5" w:rsidP="0096068B">
            <w:r w:rsidRPr="005551EF">
              <w:t>Notes</w:t>
            </w:r>
          </w:p>
        </w:tc>
        <w:tc>
          <w:tcPr>
            <w:tcW w:w="6609" w:type="dxa"/>
          </w:tcPr>
          <w:p w14:paraId="49404BE1" w14:textId="77777777" w:rsidR="00861BF5" w:rsidRPr="005551EF" w:rsidRDefault="00861BF5" w:rsidP="0096068B">
            <w:r w:rsidRPr="005551EF">
              <w:t>Study ID: NCT02872792</w:t>
            </w:r>
          </w:p>
        </w:tc>
      </w:tr>
    </w:tbl>
    <w:p w14:paraId="53201E70" w14:textId="77777777" w:rsidR="00861BF5" w:rsidRPr="005551EF" w:rsidRDefault="00861BF5" w:rsidP="0096068B"/>
    <w:sectPr w:rsidR="00861BF5" w:rsidRPr="005551EF">
      <w:headerReference w:type="even" r:id="rId10"/>
      <w:headerReference w:type="default" r:id="rId11"/>
      <w:footerReference w:type="even" r:id="rId12"/>
      <w:footerReference w:type="default" r:id="rId13"/>
      <w:headerReference w:type="first" r:id="rId14"/>
      <w:footerReference w:type="first" r:id="rId1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B3EBE2" w14:textId="77777777" w:rsidR="0041339C" w:rsidRDefault="0041339C" w:rsidP="005551EF">
      <w:r>
        <w:separator/>
      </w:r>
    </w:p>
  </w:endnote>
  <w:endnote w:type="continuationSeparator" w:id="0">
    <w:p w14:paraId="4E6D59EA" w14:textId="77777777" w:rsidR="0041339C" w:rsidRDefault="0041339C" w:rsidP="005551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DB3090" w14:textId="77777777" w:rsidR="005551EF" w:rsidRDefault="005551EF">
    <w:pPr>
      <w:pStyle w:val="a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637305" w14:textId="77777777" w:rsidR="005551EF" w:rsidRPr="005551EF" w:rsidRDefault="005551EF">
    <w:pPr>
      <w:pStyle w:val="a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632C90" w14:textId="77777777" w:rsidR="005551EF" w:rsidRPr="005551EF" w:rsidRDefault="005551EF">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C7504C" w14:textId="77777777" w:rsidR="0041339C" w:rsidRDefault="0041339C" w:rsidP="005551EF">
      <w:r>
        <w:separator/>
      </w:r>
    </w:p>
  </w:footnote>
  <w:footnote w:type="continuationSeparator" w:id="0">
    <w:p w14:paraId="1D09B7A7" w14:textId="77777777" w:rsidR="0041339C" w:rsidRDefault="0041339C" w:rsidP="005551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331801" w14:textId="77777777" w:rsidR="005551EF" w:rsidRDefault="005551EF">
    <w:pPr>
      <w:pStyle w:val="ac"/>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69F727" w14:textId="77777777" w:rsidR="005551EF" w:rsidRPr="005551EF" w:rsidRDefault="005551EF">
    <w:pPr>
      <w:pStyle w:val="ac"/>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39D335" w14:textId="77777777" w:rsidR="005551EF" w:rsidRPr="005551EF" w:rsidRDefault="005551EF">
    <w:pPr>
      <w:pStyle w:val="ac"/>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7464E42"/>
    <w:multiLevelType w:val="multilevel"/>
    <w:tmpl w:val="00AC33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ja-JP" w:vendorID="64" w:dllVersion="0" w:nlCheck="1" w:checkStyle="1"/>
  <w:proofState w:spelling="clean" w:grammar="clean"/>
  <w:trackRevisions/>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DA1"/>
    <w:rsid w:val="00040335"/>
    <w:rsid w:val="00062FAC"/>
    <w:rsid w:val="001257AB"/>
    <w:rsid w:val="00321A32"/>
    <w:rsid w:val="00330DA1"/>
    <w:rsid w:val="003428C0"/>
    <w:rsid w:val="003C324C"/>
    <w:rsid w:val="0041339C"/>
    <w:rsid w:val="004264D3"/>
    <w:rsid w:val="004C4387"/>
    <w:rsid w:val="004F6291"/>
    <w:rsid w:val="00546856"/>
    <w:rsid w:val="005551EF"/>
    <w:rsid w:val="0056097B"/>
    <w:rsid w:val="00630D28"/>
    <w:rsid w:val="006478EC"/>
    <w:rsid w:val="0067396F"/>
    <w:rsid w:val="006B78DD"/>
    <w:rsid w:val="006E15B3"/>
    <w:rsid w:val="007507A0"/>
    <w:rsid w:val="00861BF5"/>
    <w:rsid w:val="00862967"/>
    <w:rsid w:val="0096068B"/>
    <w:rsid w:val="00A9252B"/>
    <w:rsid w:val="00BC3885"/>
    <w:rsid w:val="00C11B8C"/>
    <w:rsid w:val="00CB34EA"/>
    <w:rsid w:val="00D31D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F8F94EE"/>
  <w15:docId w15:val="{FBE86B61-CDED-4BAF-B734-4CFEF19E4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330D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4F6291"/>
    <w:rPr>
      <w:color w:val="0000FF"/>
      <w:u w:val="single"/>
    </w:rPr>
  </w:style>
  <w:style w:type="character" w:customStyle="1" w:styleId="il">
    <w:name w:val="il"/>
    <w:basedOn w:val="a0"/>
    <w:rsid w:val="004F6291"/>
  </w:style>
  <w:style w:type="character" w:styleId="a5">
    <w:name w:val="annotation reference"/>
    <w:basedOn w:val="a0"/>
    <w:uiPriority w:val="99"/>
    <w:semiHidden/>
    <w:unhideWhenUsed/>
    <w:rsid w:val="0056097B"/>
    <w:rPr>
      <w:sz w:val="16"/>
      <w:szCs w:val="16"/>
    </w:rPr>
  </w:style>
  <w:style w:type="paragraph" w:styleId="a6">
    <w:name w:val="annotation text"/>
    <w:basedOn w:val="a"/>
    <w:link w:val="a7"/>
    <w:uiPriority w:val="99"/>
    <w:semiHidden/>
    <w:unhideWhenUsed/>
    <w:rsid w:val="0056097B"/>
    <w:rPr>
      <w:sz w:val="20"/>
      <w:szCs w:val="20"/>
    </w:rPr>
  </w:style>
  <w:style w:type="character" w:customStyle="1" w:styleId="a7">
    <w:name w:val="コメント文字列 (文字)"/>
    <w:basedOn w:val="a0"/>
    <w:link w:val="a6"/>
    <w:uiPriority w:val="99"/>
    <w:semiHidden/>
    <w:rsid w:val="0056097B"/>
    <w:rPr>
      <w:sz w:val="20"/>
      <w:szCs w:val="20"/>
    </w:rPr>
  </w:style>
  <w:style w:type="paragraph" w:styleId="a8">
    <w:name w:val="annotation subject"/>
    <w:basedOn w:val="a6"/>
    <w:next w:val="a6"/>
    <w:link w:val="a9"/>
    <w:uiPriority w:val="99"/>
    <w:semiHidden/>
    <w:unhideWhenUsed/>
    <w:rsid w:val="0056097B"/>
    <w:rPr>
      <w:b/>
      <w:bCs/>
    </w:rPr>
  </w:style>
  <w:style w:type="character" w:customStyle="1" w:styleId="a9">
    <w:name w:val="コメント内容 (文字)"/>
    <w:basedOn w:val="a7"/>
    <w:link w:val="a8"/>
    <w:uiPriority w:val="99"/>
    <w:semiHidden/>
    <w:rsid w:val="0056097B"/>
    <w:rPr>
      <w:b/>
      <w:bCs/>
      <w:sz w:val="20"/>
      <w:szCs w:val="20"/>
    </w:rPr>
  </w:style>
  <w:style w:type="paragraph" w:styleId="aa">
    <w:name w:val="Balloon Text"/>
    <w:basedOn w:val="a"/>
    <w:link w:val="ab"/>
    <w:uiPriority w:val="99"/>
    <w:semiHidden/>
    <w:unhideWhenUsed/>
    <w:rsid w:val="0056097B"/>
    <w:rPr>
      <w:rFonts w:ascii="Tahoma" w:hAnsi="Tahoma" w:cs="Tahoma"/>
      <w:sz w:val="16"/>
      <w:szCs w:val="16"/>
    </w:rPr>
  </w:style>
  <w:style w:type="character" w:customStyle="1" w:styleId="ab">
    <w:name w:val="吹き出し (文字)"/>
    <w:basedOn w:val="a0"/>
    <w:link w:val="aa"/>
    <w:uiPriority w:val="99"/>
    <w:semiHidden/>
    <w:rsid w:val="0056097B"/>
    <w:rPr>
      <w:rFonts w:ascii="Tahoma" w:hAnsi="Tahoma" w:cs="Tahoma"/>
      <w:sz w:val="16"/>
      <w:szCs w:val="16"/>
    </w:rPr>
  </w:style>
  <w:style w:type="paragraph" w:styleId="ac">
    <w:name w:val="header"/>
    <w:basedOn w:val="a"/>
    <w:link w:val="ad"/>
    <w:uiPriority w:val="99"/>
    <w:unhideWhenUsed/>
    <w:rsid w:val="005551EF"/>
    <w:pPr>
      <w:tabs>
        <w:tab w:val="center" w:pos="4680"/>
        <w:tab w:val="right" w:pos="9360"/>
      </w:tabs>
    </w:pPr>
  </w:style>
  <w:style w:type="character" w:customStyle="1" w:styleId="ad">
    <w:name w:val="ヘッダー (文字)"/>
    <w:basedOn w:val="a0"/>
    <w:link w:val="ac"/>
    <w:uiPriority w:val="99"/>
    <w:rsid w:val="005551EF"/>
  </w:style>
  <w:style w:type="paragraph" w:styleId="ae">
    <w:name w:val="footer"/>
    <w:basedOn w:val="a"/>
    <w:link w:val="af"/>
    <w:uiPriority w:val="99"/>
    <w:unhideWhenUsed/>
    <w:rsid w:val="005551EF"/>
    <w:pPr>
      <w:tabs>
        <w:tab w:val="center" w:pos="4680"/>
        <w:tab w:val="right" w:pos="9360"/>
      </w:tabs>
    </w:pPr>
  </w:style>
  <w:style w:type="character" w:customStyle="1" w:styleId="af">
    <w:name w:val="フッター (文字)"/>
    <w:basedOn w:val="a0"/>
    <w:link w:val="ae"/>
    <w:uiPriority w:val="99"/>
    <w:rsid w:val="005551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2942533">
      <w:bodyDiv w:val="1"/>
      <w:marLeft w:val="0"/>
      <w:marRight w:val="0"/>
      <w:marTop w:val="0"/>
      <w:marBottom w:val="0"/>
      <w:divBdr>
        <w:top w:val="none" w:sz="0" w:space="0" w:color="auto"/>
        <w:left w:val="none" w:sz="0" w:space="0" w:color="auto"/>
        <w:bottom w:val="none" w:sz="0" w:space="0" w:color="auto"/>
        <w:right w:val="none" w:sz="0" w:space="0" w:color="auto"/>
      </w:divBdr>
    </w:div>
    <w:div w:id="1955867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ierre-francois.laterre@uclouvain.be"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selina.parry@austin.org.au" TargetMode="External"/><Relationship Id="rId14" Type="http://schemas.openxmlformats.org/officeDocument/2006/relationships/header" Target="header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562DCA-850E-4A91-AA4E-91C4936B46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03</Words>
  <Characters>5153</Characters>
  <Application>Microsoft Office Word</Application>
  <DocSecurity>0</DocSecurity>
  <Lines>42</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ito</dc:creator>
  <cp:lastModifiedBy>taito</cp:lastModifiedBy>
  <cp:revision>2</cp:revision>
  <dcterms:created xsi:type="dcterms:W3CDTF">2018-01-31T21:10:00Z</dcterms:created>
  <dcterms:modified xsi:type="dcterms:W3CDTF">2018-01-31T21:10:00Z</dcterms:modified>
</cp:coreProperties>
</file>